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sz w:val="24"/>
        </w:rPr>
      </w:pPr>
      <w:r>
        <w:rPr>
          <w:rFonts w:hint="eastAsia" w:ascii="Times New Roman" w:hAnsi="Times New Roman"/>
          <w:b/>
          <w:bCs/>
          <w:sz w:val="24"/>
        </w:rPr>
        <w:t>Supplementary</w:t>
      </w:r>
      <w:r>
        <w:rPr>
          <w:rFonts w:ascii="Times New Roman" w:hAnsi="Times New Roman"/>
          <w:b/>
          <w:bCs/>
          <w:sz w:val="24"/>
        </w:rPr>
        <w:t xml:space="preserve"> file 1</w:t>
      </w:r>
      <w:r>
        <w:rPr>
          <w:rFonts w:hint="eastAsia" w:ascii="Times New Roman" w:hAnsi="Times New Roman"/>
          <w:b/>
          <w:bCs/>
          <w:sz w:val="24"/>
        </w:rPr>
        <w:t xml:space="preserve">. </w:t>
      </w:r>
      <w:r>
        <w:rPr>
          <w:rFonts w:hint="eastAsia" w:ascii="Times New Roman" w:hAnsi="Times New Roman"/>
          <w:sz w:val="24"/>
        </w:rPr>
        <w:t>Search queries used in the three databases</w:t>
      </w:r>
      <w:r>
        <w:rPr>
          <w:rFonts w:ascii="Times New Roman" w:hAnsi="Times New Roman"/>
          <w:sz w:val="24"/>
        </w:rPr>
        <w:t>.</w:t>
      </w:r>
    </w:p>
    <w:p>
      <w:pPr>
        <w:pBdr>
          <w:top w:val="single" w:color="auto" w:sz="4" w:space="0"/>
          <w:left w:val="single" w:color="auto" w:sz="4" w:space="0"/>
          <w:bottom w:val="single" w:color="auto" w:sz="4" w:space="0"/>
          <w:right w:val="single" w:color="auto" w:sz="4" w:space="0"/>
        </w:pBdr>
        <w:tabs>
          <w:tab w:val="center" w:pos="4153"/>
        </w:tabs>
        <w:spacing w:line="480" w:lineRule="auto"/>
        <w:rPr>
          <w:rFonts w:hint="eastAsia" w:ascii="Times New Roman" w:hAnsi="Times New Roman" w:eastAsia="宋体"/>
          <w:b/>
          <w:bCs/>
          <w:sz w:val="24"/>
          <w:lang w:eastAsia="zh-CN"/>
        </w:rPr>
      </w:pPr>
      <w:r>
        <w:rPr>
          <w:rFonts w:hint="eastAsia" w:ascii="Times New Roman" w:hAnsi="Times New Roman"/>
          <w:b/>
          <w:bCs/>
          <w:sz w:val="24"/>
        </w:rPr>
        <w:t>(1) PubMed</w:t>
      </w:r>
      <w:r>
        <w:rPr>
          <w:rFonts w:hint="eastAsia" w:ascii="Times New Roman" w:hAnsi="Times New Roman"/>
          <w:b/>
          <w:bCs/>
          <w:sz w:val="24"/>
          <w:lang w:eastAsia="zh-CN"/>
        </w:rPr>
        <w:tab/>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Agents, Antidepressive) OR (Antidepressant Drugs) OR (Drugs, Antidepressant) OR (Antidepressants) OR (Thymoanaleptics) OR (Thymoleptics))) OR ((Tricyclic Antidepressive Agents) OR (Agents, Tricyclic Antidepressive) OR (Antidepressant Drugs, Tricyclic ) OR (Drugs, Tricyclic Antidepressant) OR (Tricyclic Antidepressant Drugs) OR (Antidepressants, Tricyclic) OR (Tricyclic Antidepressants))) OR ((5-Hydroxytryptamine Uptake Inhibitors) OR (5 Hydroxytryptamine Uptake Inhibitors) OR (Inhibitors, 5-HT Uptake) OR (Inhibitors, 5 HT Uptake) OR (Inhibitors, 5-Hydroxytryptamine Uptake) OR (Inhibitors, 5 Hydroxytryptamine Uptake) OR (Inhibitors, Serotonin Reuptake) OR (Reuptake Inhibitors, Serotonin) OR (Serotonin Reuptake Inhibitors) OR (Uptake Inhibitors, 5-HT) OR (Uptake Inhibitors, 5 HT) OR (Uptake Inhibitors, 5-Hydroxytryptamine) OR (Uptake Inhibitors, 5 Hydroxytryptamine) OR (Uptake Inhibitors, Serotonin) OR (5-HT Uptake Inhibitors) OR (5 HT Uptake Inhibitors) OR (Inhibitors, Serotonin Uptake) OR (Selective Serotonin Reuptake Inhibitors))) OR ((SSRIs and NRIs) OR (NRIs and SSRIs) OR (Serotonin and Noradrenaline Uptake Inhibitors) OR (SNRIs) OR (Serotonin and Norepinephrine Reuptake Inhibitors) OR (Serotonin and Norepinephrine Uptake Inhibitors)))) OR ("Noradrenergic and Specific Serotonergic Antidepressants" OR "NaSSAs" OR "Norepinephrine dopamine reuptake inhibitor" OR "NDRI" OR "Selective Noradrenalin Reuptake Inhibitor" OR "NARIs" OR "Serotonin Antagonist Reuptake Inhibitor" OR "SARIs")</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AND</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Birth, Premature) OR (Births, Premature) OR (Premature Births) OR (Preterm Birth) OR (Birth, Preterm) OR (Births, Preterm) OR (Preterm Births) OR (Pregnancy Outcomes) OR (Outcome, Pregnancy) OR (Outcomes, Pregnancy))</w:t>
      </w:r>
    </w:p>
    <w:p>
      <w:pPr>
        <w:spacing w:line="480" w:lineRule="auto"/>
        <w:rPr>
          <w:rFonts w:ascii="Times New Roman" w:hAnsi="Times New Roman"/>
          <w:sz w:val="24"/>
        </w:rPr>
      </w:pP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b/>
          <w:bCs/>
          <w:sz w:val="24"/>
        </w:rPr>
      </w:pPr>
      <w:r>
        <w:rPr>
          <w:rFonts w:hint="eastAsia" w:ascii="Times New Roman" w:hAnsi="Times New Roman"/>
          <w:b/>
          <w:bCs/>
          <w:sz w:val="24"/>
        </w:rPr>
        <w:t>(2) PsycINFO</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TX antidepressant drugs OR TX Tricyclic Antidepressant Drugs OR TX serotonin uptake inhibitors OR TX Serotonin Reuptake Inhibitors OR TX Serotonin Norepinephrine Reuptake Inhibitors OR TX (Noradrenergic and Specific Serotonergic Antidepressants) OR TX NaSSAs OR TX Norepinephrine dopamine reuptake inhibitor OR TX NDRI OR TX Serotonin Antagonist Reuptake Inhibitor OR TX SARI)</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AND</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TX Premature Birth OR TX pregnancy outcomes)</w:t>
      </w:r>
      <w:bookmarkStart w:id="0" w:name="_GoBack"/>
      <w:bookmarkEnd w:id="0"/>
    </w:p>
    <w:p>
      <w:pPr>
        <w:spacing w:line="480" w:lineRule="auto"/>
        <w:rPr>
          <w:rFonts w:ascii="Times New Roman" w:hAnsi="Times New Roman"/>
          <w:sz w:val="24"/>
        </w:rPr>
      </w:pP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b/>
          <w:bCs/>
          <w:sz w:val="24"/>
        </w:rPr>
      </w:pPr>
      <w:r>
        <w:rPr>
          <w:rFonts w:hint="eastAsia" w:ascii="Times New Roman" w:hAnsi="Times New Roman"/>
          <w:b/>
          <w:bCs/>
          <w:sz w:val="24"/>
        </w:rPr>
        <w:t>(3) EMBASE</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 xml:space="preserve">('antidepressant agent' OR </w:t>
      </w:r>
      <w:r>
        <w:rPr>
          <w:rFonts w:ascii="Times New Roman" w:hAnsi="Times New Roman"/>
          <w:sz w:val="24"/>
        </w:rPr>
        <w:t>‘</w:t>
      </w:r>
      <w:r>
        <w:rPr>
          <w:rFonts w:hint="eastAsia" w:ascii="Times New Roman" w:hAnsi="Times New Roman"/>
          <w:sz w:val="24"/>
        </w:rPr>
        <w:t>anti depressant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 drug</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s, miscellaneou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on drug</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ve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ve agent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ve agents, second generation</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ve agents, second-generation</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ve drug</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eurothymoleptic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sychoenergize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hymoleptic</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hymoleptic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hymoleptic drug</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hymolytic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ricyclic antidepressant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 tricyclic</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s, tricyclic</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ive agents, tricyclic</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ricyclic antidepressa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ricyclic antidepressant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tricyclic antidepressive age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antidepressants, serotonin specific reuptake inhibitor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lective seroton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specific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specific reuptake inhibitor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uptake inhibitor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SRI</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SRI antidepressant</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noradrenal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dual monoam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dual monoamine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dual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dual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adrenalin seroton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adrenalin serotonin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epinephrine seroton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epinephrine serotonin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lective serotonin noradrenal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and noradrenal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and noradrenaline reuptake inhibitor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and noradrenaline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and norepinephr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and norepinephrine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noradrenalin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norepinephr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rotonin norepinephrine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NRI</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NRIs</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SNRI</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adrenalin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adrenal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adrenal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adrenaline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epinephr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norepinephrine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lective noradrenalin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lective noradrenalin 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lective norepinephrine reuptake inhibit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selective norepinephrine uptake inhibitor</w:t>
      </w:r>
      <w:r>
        <w:rPr>
          <w:rFonts w:ascii="Times New Roman" w:hAnsi="Times New Roman"/>
          <w:sz w:val="24"/>
        </w:rPr>
        <w:t>’</w:t>
      </w:r>
      <w:r>
        <w:rPr>
          <w:rFonts w:hint="eastAsia" w:ascii="Times New Roman" w:hAnsi="Times New Roman"/>
          <w:sz w:val="24"/>
        </w:rPr>
        <w:t xml:space="preserve"> OR 'noradrenergic and specific serotonergic antidepressants' OR 'nassas' OR 'norepinephrine dopamine reuptake inhibitor' OR 'ndri' OR 'serotonin antagonist reuptake inhibitor' OR 'saris')</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AND</w:t>
      </w:r>
    </w:p>
    <w:p>
      <w:pPr>
        <w:pBdr>
          <w:top w:val="single" w:color="auto" w:sz="4" w:space="0"/>
          <w:left w:val="single" w:color="auto" w:sz="4" w:space="0"/>
          <w:bottom w:val="single" w:color="auto" w:sz="4" w:space="0"/>
          <w:right w:val="single" w:color="auto" w:sz="4" w:space="0"/>
        </w:pBdr>
        <w:spacing w:line="480" w:lineRule="auto"/>
        <w:rPr>
          <w:rFonts w:ascii="Times New Roman" w:hAnsi="Times New Roman"/>
          <w:sz w:val="24"/>
        </w:rPr>
      </w:pPr>
      <w:r>
        <w:rPr>
          <w:rFonts w:hint="eastAsia" w:ascii="Times New Roman" w:hAnsi="Times New Roman"/>
          <w:sz w:val="24"/>
        </w:rPr>
        <w:t>(</w:t>
      </w:r>
      <w:r>
        <w:rPr>
          <w:rFonts w:ascii="Times New Roman" w:hAnsi="Times New Roman"/>
          <w:sz w:val="24"/>
        </w:rPr>
        <w:t>‘</w:t>
      </w:r>
      <w:r>
        <w:rPr>
          <w:rFonts w:hint="eastAsia" w:ascii="Times New Roman" w:hAnsi="Times New Roman"/>
          <w:sz w:val="24"/>
        </w:rPr>
        <w:t>premature lab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labor, premature</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labour, premature</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obstetric labor, premature</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obstetric labour, premature</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mature delivery</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mature labou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term birth</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term delivery</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term labo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term labour</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pregnancy outcome</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birth outcome</w:t>
      </w:r>
      <w:r>
        <w:rPr>
          <w:rFonts w:ascii="Times New Roman" w:hAnsi="Times New Roman"/>
          <w:sz w:val="24"/>
        </w:rPr>
        <w:t>’</w:t>
      </w:r>
      <w:r>
        <w:rPr>
          <w:rFonts w:hint="eastAsia" w:ascii="Times New Roman" w:hAnsi="Times New Roman"/>
          <w:sz w:val="24"/>
        </w:rPr>
        <w:t xml:space="preserve"> OR </w:t>
      </w:r>
      <w:r>
        <w:rPr>
          <w:rFonts w:ascii="Times New Roman" w:hAnsi="Times New Roman"/>
          <w:sz w:val="24"/>
        </w:rPr>
        <w:t>‘</w:t>
      </w:r>
      <w:r>
        <w:rPr>
          <w:rFonts w:hint="eastAsia" w:ascii="Times New Roman" w:hAnsi="Times New Roman"/>
          <w:sz w:val="24"/>
        </w:rPr>
        <w:t>obstetric outcome</w:t>
      </w:r>
      <w:r>
        <w:rPr>
          <w:rFonts w:ascii="Times New Roman" w:hAnsi="Times New Roman"/>
          <w:sz w:val="24"/>
        </w:rPr>
        <w:t>’</w:t>
      </w:r>
      <w:r>
        <w:rPr>
          <w:rFonts w:hint="eastAsia" w:ascii="Times New Roman" w:hAnsi="Times New Roman"/>
          <w:sz w:val="24"/>
        </w:rPr>
        <w:t>)</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3AE2607"/>
    <w:rsid w:val="6D523A5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cp:lastModifiedBy>♛石见小姐♛</cp:lastModifiedBy>
  <dcterms:modified xsi:type="dcterms:W3CDTF">2020-02-04T00:17: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